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D9A34" w14:textId="77777777" w:rsidR="00273409" w:rsidRDefault="0033457A" w:rsidP="0033457A">
      <w:pPr>
        <w:rPr>
          <w:rFonts w:ascii="Cambria Math" w:hAnsi="Cambria Math"/>
          <w:b/>
          <w:bCs/>
        </w:rPr>
      </w:pPr>
      <w:r w:rsidRPr="0033457A">
        <w:rPr>
          <w:rFonts w:ascii="Cambria Math" w:hAnsi="Cambria Math"/>
          <w:b/>
          <w:bCs/>
        </w:rPr>
        <w:t xml:space="preserve">Appendix </w:t>
      </w:r>
      <w:r w:rsidR="00273409">
        <w:rPr>
          <w:rFonts w:ascii="Cambria Math" w:hAnsi="Cambria Math"/>
          <w:b/>
          <w:bCs/>
        </w:rPr>
        <w:t>4</w:t>
      </w:r>
      <w:r w:rsidR="00194715">
        <w:rPr>
          <w:rFonts w:ascii="Cambria Math" w:hAnsi="Cambria Math"/>
          <w:b/>
          <w:bCs/>
        </w:rPr>
        <w:t xml:space="preserve"> </w:t>
      </w:r>
    </w:p>
    <w:p w14:paraId="71784D0D" w14:textId="50819212" w:rsidR="0033457A" w:rsidRDefault="002C2720" w:rsidP="0033457A">
      <w:pPr>
        <w:rPr>
          <w:rFonts w:ascii="Cambria Math" w:hAnsi="Cambria Math"/>
          <w:b/>
          <w:bCs/>
        </w:rPr>
      </w:pPr>
      <w:r w:rsidRPr="00BB4328">
        <w:rPr>
          <w:rFonts w:ascii="Cambria Math" w:hAnsi="Cambria Math"/>
          <w:b/>
          <w:bCs/>
          <w:i/>
          <w:iCs/>
        </w:rPr>
        <w:t>S</w:t>
      </w:r>
      <w:r w:rsidR="00BB4328" w:rsidRPr="00BB4328">
        <w:rPr>
          <w:rFonts w:ascii="Cambria Math" w:hAnsi="Cambria Math"/>
          <w:b/>
          <w:bCs/>
          <w:i/>
          <w:iCs/>
        </w:rPr>
        <w:t>treptococcus pneumoniae</w:t>
      </w:r>
      <w:r w:rsidR="00BB4328">
        <w:rPr>
          <w:rFonts w:ascii="Cambria Math" w:hAnsi="Cambria Math"/>
          <w:b/>
          <w:bCs/>
        </w:rPr>
        <w:t xml:space="preserve"> s</w:t>
      </w:r>
      <w:r>
        <w:rPr>
          <w:rFonts w:ascii="Cambria Math" w:hAnsi="Cambria Math"/>
          <w:b/>
          <w:bCs/>
        </w:rPr>
        <w:t>erotype data</w:t>
      </w:r>
    </w:p>
    <w:p w14:paraId="5AC2255A" w14:textId="77777777" w:rsidR="0090509A" w:rsidRPr="00BF1D68" w:rsidRDefault="0090509A" w:rsidP="0033457A">
      <w:pPr>
        <w:rPr>
          <w:rFonts w:ascii="Cambria Math" w:hAnsi="Cambria Math"/>
          <w:b/>
          <w:bCs/>
        </w:rPr>
      </w:pPr>
    </w:p>
    <w:tbl>
      <w:tblPr>
        <w:tblStyle w:val="TableGrid"/>
        <w:tblW w:w="97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37"/>
        <w:gridCol w:w="1300"/>
        <w:gridCol w:w="1013"/>
        <w:gridCol w:w="850"/>
        <w:gridCol w:w="1914"/>
        <w:gridCol w:w="1263"/>
        <w:gridCol w:w="1307"/>
      </w:tblGrid>
      <w:tr w:rsidR="00E066C5" w:rsidRPr="008C3BC2" w14:paraId="043D98E9" w14:textId="2E94A667" w:rsidTr="00D074EF">
        <w:tc>
          <w:tcPr>
            <w:tcW w:w="990" w:type="dxa"/>
            <w:vMerge w:val="restart"/>
            <w:shd w:val="clear" w:color="auto" w:fill="F2F2F2" w:themeFill="background1" w:themeFillShade="F2"/>
          </w:tcPr>
          <w:p w14:paraId="130E08F1" w14:textId="18366EAB" w:rsidR="002476DF" w:rsidRPr="008C3BC2" w:rsidRDefault="00927985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27985">
              <w:rPr>
                <w:rFonts w:ascii="Cambria Math" w:hAnsi="Cambria Math"/>
                <w:sz w:val="16"/>
                <w:szCs w:val="16"/>
              </w:rPr>
              <w:t>Study number</w:t>
            </w:r>
          </w:p>
        </w:tc>
        <w:tc>
          <w:tcPr>
            <w:tcW w:w="1137" w:type="dxa"/>
            <w:vMerge w:val="restart"/>
            <w:shd w:val="clear" w:color="auto" w:fill="F2F2F2" w:themeFill="background1" w:themeFillShade="F2"/>
          </w:tcPr>
          <w:p w14:paraId="52D35B21" w14:textId="1412D84D" w:rsidR="002476DF" w:rsidRPr="008C3BC2" w:rsidRDefault="006F3054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Study</w:t>
            </w:r>
            <w:r w:rsidR="002476DF" w:rsidRPr="008C3BC2">
              <w:rPr>
                <w:rFonts w:ascii="Cambria Math" w:hAnsi="Cambria Math"/>
                <w:sz w:val="16"/>
                <w:szCs w:val="16"/>
              </w:rPr>
              <w:t xml:space="preserve"> details</w:t>
            </w:r>
          </w:p>
        </w:tc>
        <w:tc>
          <w:tcPr>
            <w:tcW w:w="1300" w:type="dxa"/>
            <w:vMerge w:val="restart"/>
            <w:shd w:val="clear" w:color="auto" w:fill="F2F2F2" w:themeFill="background1" w:themeFillShade="F2"/>
          </w:tcPr>
          <w:p w14:paraId="74C89214" w14:textId="054E198E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8C3BC2">
              <w:rPr>
                <w:rFonts w:ascii="Cambria Math" w:hAnsi="Cambria Math"/>
                <w:i/>
                <w:iCs/>
                <w:sz w:val="16"/>
                <w:szCs w:val="16"/>
              </w:rPr>
              <w:t>S. pneumoniae</w:t>
            </w:r>
            <w:r w:rsidRPr="008C3BC2">
              <w:rPr>
                <w:rFonts w:ascii="Cambria Math" w:hAnsi="Cambria Math"/>
                <w:sz w:val="16"/>
                <w:szCs w:val="16"/>
              </w:rPr>
              <w:t xml:space="preserve"> prevalence</w:t>
            </w:r>
          </w:p>
        </w:tc>
        <w:tc>
          <w:tcPr>
            <w:tcW w:w="1013" w:type="dxa"/>
            <w:vMerge w:val="restart"/>
            <w:shd w:val="clear" w:color="auto" w:fill="F2F2F2" w:themeFill="background1" w:themeFillShade="F2"/>
          </w:tcPr>
          <w:p w14:paraId="561B3CA3" w14:textId="70935580" w:rsidR="002476DF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V</w:t>
            </w:r>
            <w:r w:rsidR="003C66A0">
              <w:rPr>
                <w:rFonts w:ascii="Cambria Math" w:hAnsi="Cambria Math"/>
                <w:sz w:val="16"/>
                <w:szCs w:val="16"/>
              </w:rPr>
              <w:t>accine formulation</w:t>
            </w:r>
            <w:r>
              <w:rPr>
                <w:rFonts w:ascii="Cambria Math" w:hAnsi="Cambria Math"/>
                <w:sz w:val="16"/>
                <w:szCs w:val="16"/>
              </w:rPr>
              <w:t xml:space="preserve"> used for serotype classification</w:t>
            </w:r>
            <w:r w:rsidR="003C66A0">
              <w:rPr>
                <w:rFonts w:ascii="Cambria Math" w:hAnsi="Cambria Math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Merge w:val="restart"/>
            <w:shd w:val="clear" w:color="auto" w:fill="F2F2F2" w:themeFill="background1" w:themeFillShade="F2"/>
          </w:tcPr>
          <w:p w14:paraId="6EF81069" w14:textId="2D26F8E2" w:rsidR="002476DF" w:rsidRPr="008C3BC2" w:rsidRDefault="00CB74A5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Other</w:t>
            </w:r>
            <w:r w:rsidR="00E066C5">
              <w:rPr>
                <w:rFonts w:ascii="Cambria Math" w:hAnsi="Cambria Math"/>
                <w:sz w:val="16"/>
                <w:szCs w:val="16"/>
              </w:rPr>
              <w:t xml:space="preserve"> s</w:t>
            </w:r>
            <w:r w:rsidR="00D271EF">
              <w:rPr>
                <w:rFonts w:ascii="Cambria Math" w:hAnsi="Cambria Math"/>
                <w:sz w:val="16"/>
                <w:szCs w:val="16"/>
              </w:rPr>
              <w:t>erotype classification</w:t>
            </w:r>
            <w:r w:rsidR="008E2CEA">
              <w:rPr>
                <w:rFonts w:ascii="Cambria Math" w:hAnsi="Cambria Math"/>
                <w:sz w:val="16"/>
                <w:szCs w:val="16"/>
              </w:rPr>
              <w:t xml:space="preserve"> employed</w:t>
            </w:r>
          </w:p>
        </w:tc>
        <w:tc>
          <w:tcPr>
            <w:tcW w:w="4484" w:type="dxa"/>
            <w:gridSpan w:val="3"/>
            <w:shd w:val="clear" w:color="auto" w:fill="F2F2F2" w:themeFill="background1" w:themeFillShade="F2"/>
          </w:tcPr>
          <w:p w14:paraId="17C085F4" w14:textId="3265303B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8C3BC2">
              <w:rPr>
                <w:rFonts w:ascii="Cambria Math" w:hAnsi="Cambria Math"/>
                <w:sz w:val="16"/>
                <w:szCs w:val="16"/>
              </w:rPr>
              <w:t>Serotyping results</w:t>
            </w:r>
          </w:p>
        </w:tc>
      </w:tr>
      <w:tr w:rsidR="00AB4E73" w:rsidRPr="008C3BC2" w14:paraId="3470F144" w14:textId="77777777" w:rsidTr="00D074EF">
        <w:tc>
          <w:tcPr>
            <w:tcW w:w="990" w:type="dxa"/>
            <w:vMerge/>
          </w:tcPr>
          <w:p w14:paraId="1B296B64" w14:textId="77777777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137" w:type="dxa"/>
            <w:vMerge/>
          </w:tcPr>
          <w:p w14:paraId="1F0997DF" w14:textId="77777777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4E1416DC" w14:textId="77777777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2801CD6C" w14:textId="77777777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4F3C2B8" w14:textId="192B2A48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  <w:shd w:val="clear" w:color="auto" w:fill="F2F2F2" w:themeFill="background1" w:themeFillShade="F2"/>
          </w:tcPr>
          <w:p w14:paraId="73BDCF62" w14:textId="29A6F438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8C3BC2">
              <w:rPr>
                <w:rFonts w:ascii="Cambria Math" w:hAnsi="Cambria Math"/>
                <w:sz w:val="16"/>
                <w:szCs w:val="16"/>
              </w:rPr>
              <w:t>Serotypes/-groups</w:t>
            </w:r>
          </w:p>
        </w:tc>
        <w:tc>
          <w:tcPr>
            <w:tcW w:w="1263" w:type="dxa"/>
            <w:shd w:val="clear" w:color="auto" w:fill="F2F2F2" w:themeFill="background1" w:themeFillShade="F2"/>
          </w:tcPr>
          <w:p w14:paraId="53C9DE28" w14:textId="5EF82F5F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8C3BC2">
              <w:rPr>
                <w:rFonts w:ascii="Cambria Math" w:hAnsi="Cambria Math"/>
                <w:sz w:val="16"/>
                <w:szCs w:val="16"/>
              </w:rPr>
              <w:t>Prevalence</w:t>
            </w:r>
          </w:p>
        </w:tc>
        <w:tc>
          <w:tcPr>
            <w:tcW w:w="1307" w:type="dxa"/>
            <w:shd w:val="clear" w:color="auto" w:fill="F2F2F2" w:themeFill="background1" w:themeFillShade="F2"/>
          </w:tcPr>
          <w:p w14:paraId="025C929B" w14:textId="57765FF8" w:rsidR="002476DF" w:rsidRPr="008C3BC2" w:rsidRDefault="002476D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8C3BC2">
              <w:rPr>
                <w:rFonts w:ascii="Cambria Math" w:hAnsi="Cambria Math"/>
                <w:sz w:val="16"/>
                <w:szCs w:val="16"/>
              </w:rPr>
              <w:t>Significance tested</w:t>
            </w:r>
          </w:p>
        </w:tc>
      </w:tr>
      <w:tr w:rsidR="004A0D2F" w:rsidRPr="006F3054" w14:paraId="3500AADB" w14:textId="77777777" w:rsidTr="00D074EF">
        <w:tc>
          <w:tcPr>
            <w:tcW w:w="990" w:type="dxa"/>
            <w:vMerge w:val="restart"/>
          </w:tcPr>
          <w:p w14:paraId="0BFBC6C9" w14:textId="75A77410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1</w:t>
            </w:r>
          </w:p>
        </w:tc>
        <w:tc>
          <w:tcPr>
            <w:tcW w:w="1137" w:type="dxa"/>
            <w:vMerge w:val="restart"/>
          </w:tcPr>
          <w:p w14:paraId="5505D77F" w14:textId="590BD79C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ERCH Study Group 2019</w:t>
            </w:r>
          </w:p>
        </w:tc>
        <w:tc>
          <w:tcPr>
            <w:tcW w:w="1300" w:type="dxa"/>
            <w:vMerge w:val="restart"/>
          </w:tcPr>
          <w:p w14:paraId="5C29121B" w14:textId="022152F0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013" w:type="dxa"/>
            <w:vMerge w:val="restart"/>
          </w:tcPr>
          <w:p w14:paraId="36B6BBDA" w14:textId="0F5FDFD4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13</w:t>
            </w:r>
          </w:p>
        </w:tc>
        <w:tc>
          <w:tcPr>
            <w:tcW w:w="850" w:type="dxa"/>
            <w:vMerge w:val="restart"/>
          </w:tcPr>
          <w:p w14:paraId="30EF8918" w14:textId="40331902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914" w:type="dxa"/>
          </w:tcPr>
          <w:p w14:paraId="2EA87006" w14:textId="175EC83F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Vaccine</w:t>
            </w:r>
            <w:r w:rsidR="00CF6A2D" w:rsidRPr="006F3054">
              <w:rPr>
                <w:rFonts w:ascii="Cambria Math" w:hAnsi="Cambria Math"/>
                <w:sz w:val="16"/>
                <w:szCs w:val="16"/>
              </w:rPr>
              <w:t xml:space="preserve"> </w:t>
            </w:r>
            <w:r w:rsidRPr="006F3054">
              <w:rPr>
                <w:rFonts w:ascii="Cambria Math" w:hAnsi="Cambria Math"/>
                <w:sz w:val="16"/>
                <w:szCs w:val="16"/>
              </w:rPr>
              <w:t>types*</w:t>
            </w:r>
          </w:p>
        </w:tc>
        <w:tc>
          <w:tcPr>
            <w:tcW w:w="1263" w:type="dxa"/>
          </w:tcPr>
          <w:p w14:paraId="0EDE6455" w14:textId="2E0FB290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</w:t>
            </w:r>
            <w:r w:rsidR="00866DD3" w:rsidRPr="006F3054">
              <w:rPr>
                <w:rFonts w:ascii="Cambria Math" w:hAnsi="Cambria Math"/>
                <w:sz w:val="16"/>
                <w:szCs w:val="16"/>
              </w:rPr>
              <w:t>ases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07" w:type="dxa"/>
          </w:tcPr>
          <w:p w14:paraId="04BBD5AB" w14:textId="5A7B69F6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1</w:t>
            </w:r>
          </w:p>
        </w:tc>
      </w:tr>
      <w:tr w:rsidR="004A0D2F" w:rsidRPr="006F3054" w14:paraId="7B396D73" w14:textId="77777777" w:rsidTr="00D074EF">
        <w:tc>
          <w:tcPr>
            <w:tcW w:w="990" w:type="dxa"/>
            <w:vMerge/>
          </w:tcPr>
          <w:p w14:paraId="35744266" w14:textId="77777777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137" w:type="dxa"/>
            <w:vMerge/>
          </w:tcPr>
          <w:p w14:paraId="4824061E" w14:textId="77777777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290B762E" w14:textId="77777777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50EC241B" w14:textId="77777777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2D3488C4" w14:textId="627C2D8B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</w:tcPr>
          <w:p w14:paraId="37C18EEA" w14:textId="7D8688A1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n-vaccine types*</w:t>
            </w:r>
          </w:p>
        </w:tc>
        <w:tc>
          <w:tcPr>
            <w:tcW w:w="1263" w:type="dxa"/>
          </w:tcPr>
          <w:p w14:paraId="1794766F" w14:textId="17E64438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</w:t>
            </w:r>
            <w:r w:rsidR="00866DD3" w:rsidRPr="006F3054">
              <w:rPr>
                <w:rFonts w:ascii="Cambria Math" w:hAnsi="Cambria Math"/>
                <w:sz w:val="16"/>
                <w:szCs w:val="16"/>
              </w:rPr>
              <w:t>ases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07" w:type="dxa"/>
          </w:tcPr>
          <w:p w14:paraId="3590487B" w14:textId="4B9CECB1" w:rsidR="004A0D2F" w:rsidRPr="006F3054" w:rsidRDefault="004A0D2F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1</w:t>
            </w:r>
          </w:p>
        </w:tc>
      </w:tr>
      <w:tr w:rsidR="006F3054" w:rsidRPr="006F3054" w14:paraId="3EE22DA0" w14:textId="0CA5610E" w:rsidTr="00D074EF">
        <w:tc>
          <w:tcPr>
            <w:tcW w:w="990" w:type="dxa"/>
            <w:vMerge w:val="restart"/>
          </w:tcPr>
          <w:p w14:paraId="6913F4CD" w14:textId="6D101043" w:rsidR="002B3E1C" w:rsidRPr="006F3054" w:rsidRDefault="002B3E1C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7</w:t>
            </w:r>
          </w:p>
        </w:tc>
        <w:tc>
          <w:tcPr>
            <w:tcW w:w="1137" w:type="dxa"/>
            <w:vMerge w:val="restart"/>
          </w:tcPr>
          <w:p w14:paraId="24538082" w14:textId="4EBECFB5" w:rsidR="002B3E1C" w:rsidRPr="006F3054" w:rsidRDefault="002B3E1C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proofErr w:type="spellStart"/>
            <w:r w:rsidRPr="006F3054">
              <w:rPr>
                <w:rFonts w:ascii="Cambria Math" w:hAnsi="Cambria Math"/>
                <w:sz w:val="16"/>
                <w:szCs w:val="16"/>
              </w:rPr>
              <w:t>Jroundi</w:t>
            </w:r>
            <w:proofErr w:type="spellEnd"/>
            <w:r w:rsidRPr="006F3054">
              <w:rPr>
                <w:rFonts w:ascii="Cambria Math" w:hAnsi="Cambria Math"/>
                <w:sz w:val="16"/>
                <w:szCs w:val="16"/>
              </w:rPr>
              <w:t xml:space="preserve"> 2016</w:t>
            </w:r>
          </w:p>
        </w:tc>
        <w:tc>
          <w:tcPr>
            <w:tcW w:w="1300" w:type="dxa"/>
            <w:vMerge w:val="restart"/>
          </w:tcPr>
          <w:p w14:paraId="3A24352B" w14:textId="24723906" w:rsidR="002B3E1C" w:rsidRPr="006F3054" w:rsidRDefault="002B3E1C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013" w:type="dxa"/>
            <w:vMerge w:val="restart"/>
          </w:tcPr>
          <w:p w14:paraId="3EFCF39A" w14:textId="079AD824" w:rsidR="002B3E1C" w:rsidRPr="006F3054" w:rsidRDefault="002B3E1C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13</w:t>
            </w:r>
          </w:p>
        </w:tc>
        <w:tc>
          <w:tcPr>
            <w:tcW w:w="850" w:type="dxa"/>
            <w:vMerge w:val="restart"/>
          </w:tcPr>
          <w:p w14:paraId="3877F5A5" w14:textId="6C829F94" w:rsidR="002B3E1C" w:rsidRPr="006F3054" w:rsidRDefault="002B3E1C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914" w:type="dxa"/>
          </w:tcPr>
          <w:p w14:paraId="3DCEE3F1" w14:textId="3AD4DABF" w:rsidR="002B3E1C" w:rsidRPr="006F3054" w:rsidRDefault="002B3E1C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Typeable pneumococci: 3, 6A/B, 7FA, 9V/A/N/L, 18C/B, 19A/F/B/C, 23F</w:t>
            </w:r>
          </w:p>
        </w:tc>
        <w:tc>
          <w:tcPr>
            <w:tcW w:w="1263" w:type="dxa"/>
          </w:tcPr>
          <w:p w14:paraId="3DA35AE1" w14:textId="5F2CBB2C" w:rsidR="002B3E1C" w:rsidRPr="006F3054" w:rsidRDefault="002B3E1C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</w:tcPr>
          <w:p w14:paraId="3F890358" w14:textId="712F2A91" w:rsidR="002B3E1C" w:rsidRPr="006F3054" w:rsidRDefault="002B3E1C" w:rsidP="00D57A7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t reported</w:t>
            </w:r>
          </w:p>
        </w:tc>
      </w:tr>
      <w:tr w:rsidR="006F3054" w:rsidRPr="006F3054" w14:paraId="2E8D8489" w14:textId="77777777" w:rsidTr="00D074EF">
        <w:tc>
          <w:tcPr>
            <w:tcW w:w="990" w:type="dxa"/>
            <w:vMerge/>
          </w:tcPr>
          <w:p w14:paraId="3F62C366" w14:textId="77777777" w:rsidR="002B3E1C" w:rsidRPr="006F3054" w:rsidRDefault="002B3E1C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137" w:type="dxa"/>
            <w:vMerge/>
          </w:tcPr>
          <w:p w14:paraId="4AEEE404" w14:textId="77777777" w:rsidR="002B3E1C" w:rsidRPr="006F3054" w:rsidRDefault="002B3E1C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49AE3DA0" w14:textId="4C66D0F1" w:rsidR="002B3E1C" w:rsidRPr="006F3054" w:rsidRDefault="002B3E1C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3C7F0A9A" w14:textId="19B144FA" w:rsidR="002B3E1C" w:rsidRPr="006F3054" w:rsidRDefault="002B3E1C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70C689DD" w14:textId="2B37E0A1" w:rsidR="002B3E1C" w:rsidRPr="006F3054" w:rsidRDefault="002B3E1C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</w:tcPr>
          <w:p w14:paraId="026123B6" w14:textId="71B28E77" w:rsidR="002B3E1C" w:rsidRPr="006F3054" w:rsidRDefault="002B3E1C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n-typable pneumococci</w:t>
            </w:r>
          </w:p>
          <w:p w14:paraId="0BA3CDE9" w14:textId="63A3BB9B" w:rsidR="002B3E1C" w:rsidRPr="006F3054" w:rsidRDefault="002B3E1C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Typeable pneumococci: 4, 8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23A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3" w:type="dxa"/>
          </w:tcPr>
          <w:p w14:paraId="261F2968" w14:textId="56E6E155" w:rsidR="002B3E1C" w:rsidRPr="006F3054" w:rsidRDefault="002B3E1C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307" w:type="dxa"/>
          </w:tcPr>
          <w:p w14:paraId="14843262" w14:textId="4B3EC36B" w:rsidR="002B3E1C" w:rsidRPr="006F3054" w:rsidRDefault="002B3E1C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t reported</w:t>
            </w:r>
          </w:p>
        </w:tc>
      </w:tr>
      <w:tr w:rsidR="006F3054" w:rsidRPr="006F3054" w14:paraId="58D9BAE7" w14:textId="3344EA96" w:rsidTr="00D074EF">
        <w:tc>
          <w:tcPr>
            <w:tcW w:w="990" w:type="dxa"/>
            <w:vMerge w:val="restart"/>
          </w:tcPr>
          <w:p w14:paraId="122414FF" w14:textId="37CAA88B" w:rsidR="00C07803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12</w:t>
            </w:r>
          </w:p>
        </w:tc>
        <w:tc>
          <w:tcPr>
            <w:tcW w:w="1137" w:type="dxa"/>
            <w:vMerge w:val="restart"/>
          </w:tcPr>
          <w:p w14:paraId="10CC2256" w14:textId="7BBF00CE" w:rsidR="00C07803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Greenberg 2011</w:t>
            </w:r>
          </w:p>
        </w:tc>
        <w:tc>
          <w:tcPr>
            <w:tcW w:w="1300" w:type="dxa"/>
            <w:vMerge w:val="restart"/>
          </w:tcPr>
          <w:p w14:paraId="4F44A28D" w14:textId="2A8DA31B" w:rsidR="00C07803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013" w:type="dxa"/>
            <w:vMerge w:val="restart"/>
          </w:tcPr>
          <w:p w14:paraId="3529617C" w14:textId="77777777" w:rsidR="00414EC9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7</w:t>
            </w:r>
          </w:p>
          <w:p w14:paraId="095D15E5" w14:textId="77777777" w:rsidR="00414EC9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10</w:t>
            </w:r>
          </w:p>
          <w:p w14:paraId="7AEAA3E0" w14:textId="6738CEA9" w:rsidR="00C07803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13</w:t>
            </w:r>
          </w:p>
        </w:tc>
        <w:tc>
          <w:tcPr>
            <w:tcW w:w="850" w:type="dxa"/>
            <w:vMerge w:val="restart"/>
          </w:tcPr>
          <w:p w14:paraId="42F3B0C7" w14:textId="1B0EB930" w:rsidR="00C07803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914" w:type="dxa"/>
          </w:tcPr>
          <w:p w14:paraId="3DAAB350" w14:textId="28B16B36" w:rsidR="00C07803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1*, 5*, 7F*, 9V*, 14*, 19A*, 22F*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</w:t>
            </w:r>
          </w:p>
        </w:tc>
        <w:tc>
          <w:tcPr>
            <w:tcW w:w="1263" w:type="dxa"/>
          </w:tcPr>
          <w:p w14:paraId="0D463130" w14:textId="3C699092" w:rsidR="00C07803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</w:tcPr>
          <w:p w14:paraId="75E839A1" w14:textId="23859394" w:rsidR="00C07803" w:rsidRPr="006F3054" w:rsidRDefault="00C07803" w:rsidP="00EB7095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F3054" w:rsidRPr="006F3054" w14:paraId="68799D81" w14:textId="5C0F3578" w:rsidTr="00D074EF">
        <w:tc>
          <w:tcPr>
            <w:tcW w:w="990" w:type="dxa"/>
            <w:vMerge/>
          </w:tcPr>
          <w:p w14:paraId="7BB19FD0" w14:textId="0EA45A21" w:rsidR="00C07803" w:rsidRPr="006F3054" w:rsidRDefault="00C07803" w:rsidP="00D56C08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137" w:type="dxa"/>
            <w:vMerge/>
          </w:tcPr>
          <w:p w14:paraId="5F28C704" w14:textId="0BAD33AE" w:rsidR="00C07803" w:rsidRPr="006F3054" w:rsidRDefault="00C07803" w:rsidP="00D56C08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29E10548" w14:textId="77777777" w:rsidR="00C07803" w:rsidRPr="006F3054" w:rsidRDefault="00C07803" w:rsidP="00D56C08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7A9CC85F" w14:textId="77777777" w:rsidR="00C07803" w:rsidRPr="006F3054" w:rsidRDefault="00C07803" w:rsidP="00D56C08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4C104E91" w14:textId="1FD99E5B" w:rsidR="00C07803" w:rsidRPr="006F3054" w:rsidRDefault="00C07803" w:rsidP="00D56C08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</w:tcPr>
          <w:p w14:paraId="2234B0D6" w14:textId="506A5A15" w:rsidR="00C07803" w:rsidRPr="006F3054" w:rsidRDefault="00C07803" w:rsidP="00D56C08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6A*/B*, 23A*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35B*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3" w:type="dxa"/>
          </w:tcPr>
          <w:p w14:paraId="684CE1A6" w14:textId="1311C75D" w:rsidR="00C07803" w:rsidRPr="006F3054" w:rsidRDefault="00C07803" w:rsidP="00D56C08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307" w:type="dxa"/>
          </w:tcPr>
          <w:p w14:paraId="4E8330A8" w14:textId="77777777" w:rsidR="00C07803" w:rsidRPr="006F3054" w:rsidRDefault="00C07803" w:rsidP="00D56C08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</w:tr>
      <w:tr w:rsidR="006F3054" w:rsidRPr="006F3054" w14:paraId="7395AE13" w14:textId="7C160ABC" w:rsidTr="00D074EF">
        <w:tc>
          <w:tcPr>
            <w:tcW w:w="990" w:type="dxa"/>
          </w:tcPr>
          <w:p w14:paraId="74A01161" w14:textId="0474836A" w:rsidR="002476DF" w:rsidRPr="006F3054" w:rsidRDefault="002476DF" w:rsidP="00355B3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13</w:t>
            </w:r>
          </w:p>
        </w:tc>
        <w:tc>
          <w:tcPr>
            <w:tcW w:w="1137" w:type="dxa"/>
          </w:tcPr>
          <w:p w14:paraId="6D07458E" w14:textId="04E23814" w:rsidR="002476DF" w:rsidRPr="006F3054" w:rsidRDefault="002476DF" w:rsidP="00355B3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Adebanjo 2018</w:t>
            </w:r>
          </w:p>
        </w:tc>
        <w:tc>
          <w:tcPr>
            <w:tcW w:w="1300" w:type="dxa"/>
          </w:tcPr>
          <w:p w14:paraId="7F8037B6" w14:textId="23243B1B" w:rsidR="002476DF" w:rsidRPr="006F3054" w:rsidRDefault="002476DF" w:rsidP="00355B3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013" w:type="dxa"/>
          </w:tcPr>
          <w:p w14:paraId="0F0D25B9" w14:textId="7D6D2C5A" w:rsidR="002476DF" w:rsidRPr="006F3054" w:rsidRDefault="005D77D1" w:rsidP="00355B3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10</w:t>
            </w:r>
          </w:p>
        </w:tc>
        <w:tc>
          <w:tcPr>
            <w:tcW w:w="850" w:type="dxa"/>
          </w:tcPr>
          <w:p w14:paraId="6B0CC7BC" w14:textId="38AB297D" w:rsidR="002476DF" w:rsidRPr="006F3054" w:rsidRDefault="00437154" w:rsidP="00355B3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914" w:type="dxa"/>
          </w:tcPr>
          <w:p w14:paraId="0857B25D" w14:textId="64D55812" w:rsidR="002476DF" w:rsidRPr="006F3054" w:rsidRDefault="007C4EC4" w:rsidP="00355B3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Vaccine</w:t>
            </w:r>
            <w:r w:rsidR="00CF6A2D" w:rsidRPr="006F3054">
              <w:rPr>
                <w:rFonts w:ascii="Cambria Math" w:hAnsi="Cambria Math"/>
                <w:sz w:val="16"/>
                <w:szCs w:val="16"/>
              </w:rPr>
              <w:t xml:space="preserve"> </w:t>
            </w:r>
            <w:r w:rsidRPr="006F3054">
              <w:rPr>
                <w:rFonts w:ascii="Cambria Math" w:hAnsi="Cambria Math"/>
                <w:sz w:val="16"/>
                <w:szCs w:val="16"/>
              </w:rPr>
              <w:t>types</w:t>
            </w:r>
            <w:r w:rsidR="00437154" w:rsidRPr="006F3054">
              <w:rPr>
                <w:rFonts w:ascii="Cambria Math" w:hAnsi="Cambria Math"/>
                <w:sz w:val="16"/>
                <w:szCs w:val="16"/>
              </w:rPr>
              <w:t>*</w:t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: </w:t>
            </w:r>
            <w:r w:rsidR="002476DF" w:rsidRPr="006F3054">
              <w:rPr>
                <w:rFonts w:ascii="Cambria Math" w:hAnsi="Cambria Math"/>
                <w:sz w:val="16"/>
                <w:szCs w:val="16"/>
              </w:rPr>
              <w:t>1, 4, 5, 6B, 7F, 9V, 14, 18C, 19F, 23F</w:t>
            </w:r>
          </w:p>
        </w:tc>
        <w:tc>
          <w:tcPr>
            <w:tcW w:w="1263" w:type="dxa"/>
          </w:tcPr>
          <w:p w14:paraId="3BC79B18" w14:textId="59F813B7" w:rsidR="002476DF" w:rsidRPr="006F3054" w:rsidRDefault="002476DF" w:rsidP="00355B3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</w:tcPr>
          <w:p w14:paraId="74A6BB9D" w14:textId="6FF264C8" w:rsidR="002476DF" w:rsidRPr="006F3054" w:rsidRDefault="002476DF" w:rsidP="00355B3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F3054" w:rsidRPr="006F3054" w14:paraId="29969A36" w14:textId="516D9AC3" w:rsidTr="00D074EF">
        <w:tc>
          <w:tcPr>
            <w:tcW w:w="990" w:type="dxa"/>
          </w:tcPr>
          <w:p w14:paraId="3AB1D423" w14:textId="3DA0C924" w:rsidR="002476DF" w:rsidRPr="006F3054" w:rsidRDefault="002476DF" w:rsidP="004A01C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15</w:t>
            </w:r>
          </w:p>
        </w:tc>
        <w:tc>
          <w:tcPr>
            <w:tcW w:w="1137" w:type="dxa"/>
          </w:tcPr>
          <w:p w14:paraId="18FB6C76" w14:textId="3D0D986C" w:rsidR="002476DF" w:rsidRPr="006F3054" w:rsidRDefault="002476DF" w:rsidP="004A01C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Rey 2002</w:t>
            </w:r>
          </w:p>
        </w:tc>
        <w:tc>
          <w:tcPr>
            <w:tcW w:w="1300" w:type="dxa"/>
          </w:tcPr>
          <w:p w14:paraId="09898AEF" w14:textId="3FFC364D" w:rsidR="002476DF" w:rsidRPr="006F3054" w:rsidRDefault="002476DF" w:rsidP="004A01C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013" w:type="dxa"/>
          </w:tcPr>
          <w:p w14:paraId="3E0E058C" w14:textId="0F834C3C" w:rsidR="002476DF" w:rsidRPr="006F3054" w:rsidRDefault="00481454" w:rsidP="004A01C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0B9A50F" w14:textId="0B0940D3" w:rsidR="002476DF" w:rsidRPr="006F3054" w:rsidRDefault="00481454" w:rsidP="004A01C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aediatric serogroups</w:t>
            </w:r>
          </w:p>
        </w:tc>
        <w:tc>
          <w:tcPr>
            <w:tcW w:w="1914" w:type="dxa"/>
          </w:tcPr>
          <w:p w14:paraId="20170503" w14:textId="4513B954" w:rsidR="002476DF" w:rsidRPr="006F3054" w:rsidRDefault="002476DF" w:rsidP="004A01C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6*, 14*, 19*, 23*</w:t>
            </w:r>
          </w:p>
        </w:tc>
        <w:tc>
          <w:tcPr>
            <w:tcW w:w="1263" w:type="dxa"/>
          </w:tcPr>
          <w:p w14:paraId="5324106A" w14:textId="351A1842" w:rsidR="002476DF" w:rsidRPr="006F3054" w:rsidRDefault="002476DF" w:rsidP="004A01C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</w:tcPr>
          <w:p w14:paraId="74D71E4D" w14:textId="103C0864" w:rsidR="002476DF" w:rsidRPr="006F3054" w:rsidRDefault="002476DF" w:rsidP="004A01C6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F3054" w:rsidRPr="006F3054" w14:paraId="1EF676A8" w14:textId="0565686C" w:rsidTr="00D074EF">
        <w:tc>
          <w:tcPr>
            <w:tcW w:w="990" w:type="dxa"/>
          </w:tcPr>
          <w:p w14:paraId="4814A93C" w14:textId="5943A9A6" w:rsidR="002476DF" w:rsidRPr="006F3054" w:rsidRDefault="002476DF" w:rsidP="0004475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18</w:t>
            </w:r>
          </w:p>
        </w:tc>
        <w:tc>
          <w:tcPr>
            <w:tcW w:w="1137" w:type="dxa"/>
          </w:tcPr>
          <w:p w14:paraId="2E79EBC8" w14:textId="4BA241AF" w:rsidR="002476DF" w:rsidRPr="006F3054" w:rsidRDefault="002476DF" w:rsidP="0004475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proofErr w:type="spellStart"/>
            <w:r w:rsidRPr="006F3054">
              <w:rPr>
                <w:rFonts w:ascii="Cambria Math" w:hAnsi="Cambria Math"/>
                <w:sz w:val="16"/>
                <w:szCs w:val="16"/>
              </w:rPr>
              <w:t>Bénet</w:t>
            </w:r>
            <w:proofErr w:type="spellEnd"/>
            <w:r w:rsidRPr="006F3054">
              <w:rPr>
                <w:rFonts w:ascii="Cambria Math" w:hAnsi="Cambria Math"/>
                <w:sz w:val="16"/>
                <w:szCs w:val="16"/>
              </w:rPr>
              <w:t xml:space="preserve"> 2015</w:t>
            </w:r>
          </w:p>
        </w:tc>
        <w:tc>
          <w:tcPr>
            <w:tcW w:w="1300" w:type="dxa"/>
          </w:tcPr>
          <w:p w14:paraId="6C521CA6" w14:textId="02320B71" w:rsidR="002476DF" w:rsidRPr="006F3054" w:rsidRDefault="002476DF" w:rsidP="0004475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013" w:type="dxa"/>
          </w:tcPr>
          <w:p w14:paraId="7F5E88D5" w14:textId="390453FD" w:rsidR="002476DF" w:rsidRPr="006F3054" w:rsidRDefault="005C0DB3" w:rsidP="0004475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FC88D84" w14:textId="7616E6B3" w:rsidR="002476DF" w:rsidRPr="006F3054" w:rsidRDefault="005C0DB3" w:rsidP="0004475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914" w:type="dxa"/>
          </w:tcPr>
          <w:p w14:paraId="099EC52D" w14:textId="0768652B" w:rsidR="002476DF" w:rsidRPr="006F3054" w:rsidRDefault="002476DF" w:rsidP="0004475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1*, 5*</w:t>
            </w:r>
            <w:r w:rsidR="0069441F" w:rsidRPr="006F3054">
              <w:rPr>
                <w:rFonts w:ascii="Cambria Math" w:hAnsi="Cambria Math"/>
                <w:sz w:val="16"/>
                <w:szCs w:val="16"/>
              </w:rPr>
              <w:t>, 6A/B</w:t>
            </w:r>
          </w:p>
        </w:tc>
        <w:tc>
          <w:tcPr>
            <w:tcW w:w="1263" w:type="dxa"/>
          </w:tcPr>
          <w:p w14:paraId="5BAD35D1" w14:textId="3F9800AD" w:rsidR="002476DF" w:rsidRPr="006F3054" w:rsidRDefault="002476DF" w:rsidP="0004475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</w:tcPr>
          <w:p w14:paraId="1E63BAD2" w14:textId="247E5A28" w:rsidR="002476DF" w:rsidRPr="006F3054" w:rsidRDefault="002476DF" w:rsidP="0004475E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F3054" w:rsidRPr="006F3054" w14:paraId="7EDBD644" w14:textId="4C971CC0" w:rsidTr="00D074EF">
        <w:tc>
          <w:tcPr>
            <w:tcW w:w="990" w:type="dxa"/>
            <w:vMerge w:val="restart"/>
          </w:tcPr>
          <w:p w14:paraId="7032DBCD" w14:textId="715D8F9A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24</w:t>
            </w:r>
          </w:p>
        </w:tc>
        <w:tc>
          <w:tcPr>
            <w:tcW w:w="1137" w:type="dxa"/>
            <w:vMerge w:val="restart"/>
          </w:tcPr>
          <w:p w14:paraId="00E8A217" w14:textId="623DF420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Sutcliffe 2019</w:t>
            </w:r>
          </w:p>
        </w:tc>
        <w:tc>
          <w:tcPr>
            <w:tcW w:w="1300" w:type="dxa"/>
            <w:vMerge w:val="restart"/>
          </w:tcPr>
          <w:p w14:paraId="6F2C1AEC" w14:textId="6800B99A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013" w:type="dxa"/>
            <w:vMerge w:val="restart"/>
          </w:tcPr>
          <w:p w14:paraId="54A1D499" w14:textId="7D7E0C8D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13</w:t>
            </w:r>
          </w:p>
        </w:tc>
        <w:tc>
          <w:tcPr>
            <w:tcW w:w="850" w:type="dxa"/>
            <w:vMerge w:val="restart"/>
          </w:tcPr>
          <w:p w14:paraId="467FF377" w14:textId="396E3229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914" w:type="dxa"/>
          </w:tcPr>
          <w:p w14:paraId="219757ED" w14:textId="4F4F772E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Vaccine types,</w:t>
            </w:r>
          </w:p>
          <w:p w14:paraId="51D40BEA" w14:textId="4BDB0591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9N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0A*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1A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4, 15B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6F*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7F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9A*/F, 23B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/F*, 31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33B*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34*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35A*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/35B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3" w:type="dxa"/>
          </w:tcPr>
          <w:p w14:paraId="6A274054" w14:textId="42FFF362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</w:tcPr>
          <w:p w14:paraId="5C36C79E" w14:textId="7E8C721A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F3054" w:rsidRPr="006F3054" w14:paraId="08A33197" w14:textId="77777777" w:rsidTr="00D074EF">
        <w:tc>
          <w:tcPr>
            <w:tcW w:w="990" w:type="dxa"/>
            <w:vMerge/>
          </w:tcPr>
          <w:p w14:paraId="69D55AF3" w14:textId="77777777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137" w:type="dxa"/>
            <w:vMerge/>
          </w:tcPr>
          <w:p w14:paraId="390EF930" w14:textId="77777777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0E7A8945" w14:textId="77777777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0DF0E5F3" w14:textId="77777777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6DB2527F" w14:textId="77777777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</w:tcPr>
          <w:p w14:paraId="6D13CD51" w14:textId="49FDB907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4, 5, 6A/B/C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8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9V, 10B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/F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3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5C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8C, 20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21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22A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23A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27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33F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3" w:type="dxa"/>
          </w:tcPr>
          <w:p w14:paraId="2BB88DF2" w14:textId="176E55C3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307" w:type="dxa"/>
          </w:tcPr>
          <w:p w14:paraId="622A3795" w14:textId="64FF1C7A" w:rsidR="00AB4E73" w:rsidRPr="006F3054" w:rsidRDefault="00AB4E73" w:rsidP="0057079A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F3054" w:rsidRPr="006F3054" w14:paraId="0CDC2848" w14:textId="24F592CE" w:rsidTr="00D074EF">
        <w:tc>
          <w:tcPr>
            <w:tcW w:w="990" w:type="dxa"/>
            <w:vMerge w:val="restart"/>
          </w:tcPr>
          <w:p w14:paraId="226DD361" w14:textId="35A5CBB8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32</w:t>
            </w:r>
          </w:p>
        </w:tc>
        <w:tc>
          <w:tcPr>
            <w:tcW w:w="1137" w:type="dxa"/>
            <w:vMerge w:val="restart"/>
          </w:tcPr>
          <w:p w14:paraId="218CED98" w14:textId="00EA588B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proofErr w:type="spellStart"/>
            <w:r w:rsidRPr="006F3054">
              <w:rPr>
                <w:rFonts w:ascii="Cambria Math" w:hAnsi="Cambria Math"/>
                <w:sz w:val="16"/>
                <w:szCs w:val="16"/>
              </w:rPr>
              <w:t>Mastro</w:t>
            </w:r>
            <w:proofErr w:type="spellEnd"/>
            <w:r w:rsidRPr="006F3054">
              <w:rPr>
                <w:rFonts w:ascii="Cambria Math" w:hAnsi="Cambria Math"/>
                <w:sz w:val="16"/>
                <w:szCs w:val="16"/>
              </w:rPr>
              <w:t xml:space="preserve"> 1993</w:t>
            </w:r>
          </w:p>
        </w:tc>
        <w:tc>
          <w:tcPr>
            <w:tcW w:w="1300" w:type="dxa"/>
            <w:vMerge w:val="restart"/>
          </w:tcPr>
          <w:p w14:paraId="4A4DDD64" w14:textId="68F1C56E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013" w:type="dxa"/>
            <w:vMerge w:val="restart"/>
          </w:tcPr>
          <w:p w14:paraId="3158E016" w14:textId="6E9E7134" w:rsidR="00487C1A" w:rsidRPr="006F3054" w:rsidRDefault="00EA4AF5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PSV23</w:t>
            </w:r>
          </w:p>
        </w:tc>
        <w:tc>
          <w:tcPr>
            <w:tcW w:w="850" w:type="dxa"/>
            <w:vMerge w:val="restart"/>
          </w:tcPr>
          <w:p w14:paraId="04CB410A" w14:textId="550A1E47" w:rsidR="001E6EDC" w:rsidRPr="006F3054" w:rsidRDefault="0096002B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</w:t>
            </w:r>
            <w:r w:rsidR="00D16CB3" w:rsidRPr="006F3054">
              <w:rPr>
                <w:rFonts w:ascii="Cambria Math" w:hAnsi="Cambria Math"/>
                <w:sz w:val="16"/>
                <w:szCs w:val="16"/>
              </w:rPr>
              <w:t>a</w:t>
            </w:r>
            <w:r w:rsidRPr="006F3054">
              <w:rPr>
                <w:rFonts w:ascii="Cambria Math" w:hAnsi="Cambria Math"/>
                <w:sz w:val="16"/>
                <w:szCs w:val="16"/>
              </w:rPr>
              <w:t>ediatric</w:t>
            </w:r>
            <w:r w:rsidR="008E2FFB" w:rsidRPr="006F3054">
              <w:rPr>
                <w:rFonts w:ascii="Cambria Math" w:hAnsi="Cambria Math"/>
                <w:sz w:val="16"/>
                <w:szCs w:val="16"/>
              </w:rPr>
              <w:t xml:space="preserve"> vaccine</w:t>
            </w:r>
            <w:r w:rsidR="00CF6A2D" w:rsidRPr="006F3054">
              <w:rPr>
                <w:rFonts w:ascii="Cambria Math" w:hAnsi="Cambria Math"/>
                <w:sz w:val="16"/>
                <w:szCs w:val="16"/>
              </w:rPr>
              <w:t xml:space="preserve"> </w:t>
            </w:r>
            <w:r w:rsidR="008E2FFB" w:rsidRPr="006F3054">
              <w:rPr>
                <w:rFonts w:ascii="Cambria Math" w:hAnsi="Cambria Math"/>
                <w:sz w:val="16"/>
                <w:szCs w:val="16"/>
              </w:rPr>
              <w:t>type</w:t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serogroups</w:t>
            </w:r>
            <w:r w:rsidR="00CF0283" w:rsidRPr="006F3054">
              <w:rPr>
                <w:rFonts w:ascii="Cambria Math" w:hAnsi="Cambria Math"/>
                <w:sz w:val="16"/>
                <w:szCs w:val="16"/>
              </w:rPr>
              <w:t xml:space="preserve"> </w:t>
            </w:r>
          </w:p>
          <w:p w14:paraId="66A20C83" w14:textId="003869A1" w:rsidR="00487C1A" w:rsidRPr="006F3054" w:rsidRDefault="00857917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 xml:space="preserve"> </w:t>
            </w:r>
            <w:r w:rsidR="008E2FFB" w:rsidRPr="006F3054">
              <w:rPr>
                <w:rFonts w:ascii="Cambria Math" w:hAnsi="Cambria Math"/>
                <w:sz w:val="16"/>
                <w:szCs w:val="16"/>
              </w:rPr>
              <w:t>Non-p</w:t>
            </w:r>
            <w:r w:rsidR="00D16CB3" w:rsidRPr="006F3054">
              <w:rPr>
                <w:rFonts w:ascii="Cambria Math" w:hAnsi="Cambria Math"/>
                <w:sz w:val="16"/>
                <w:szCs w:val="16"/>
              </w:rPr>
              <w:t>a</w:t>
            </w:r>
            <w:r w:rsidR="008E2FFB" w:rsidRPr="006F3054">
              <w:rPr>
                <w:rFonts w:ascii="Cambria Math" w:hAnsi="Cambria Math"/>
                <w:sz w:val="16"/>
                <w:szCs w:val="16"/>
              </w:rPr>
              <w:t>ediatric vaccine</w:t>
            </w:r>
            <w:r w:rsidR="00CF6A2D" w:rsidRPr="006F3054">
              <w:rPr>
                <w:rFonts w:ascii="Cambria Math" w:hAnsi="Cambria Math"/>
                <w:sz w:val="16"/>
                <w:szCs w:val="16"/>
              </w:rPr>
              <w:t xml:space="preserve"> </w:t>
            </w:r>
            <w:r w:rsidR="008E2FFB" w:rsidRPr="006F3054">
              <w:rPr>
                <w:rFonts w:ascii="Cambria Math" w:hAnsi="Cambria Math"/>
                <w:sz w:val="16"/>
                <w:szCs w:val="16"/>
              </w:rPr>
              <w:t>type serogroups</w:t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</w:t>
            </w:r>
          </w:p>
          <w:p w14:paraId="01772472" w14:textId="18683951" w:rsidR="001E6EDC" w:rsidRPr="006F3054" w:rsidRDefault="001E6EDC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n-vaccine types</w:t>
            </w:r>
          </w:p>
        </w:tc>
        <w:tc>
          <w:tcPr>
            <w:tcW w:w="1914" w:type="dxa"/>
          </w:tcPr>
          <w:p w14:paraId="6DCD62A5" w14:textId="78CA2D2E" w:rsidR="00487C1A" w:rsidRPr="006F3054" w:rsidRDefault="00B47642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Vaccine</w:t>
            </w:r>
            <w:r w:rsidR="00CF6A2D" w:rsidRPr="006F3054">
              <w:rPr>
                <w:rFonts w:ascii="Cambria Math" w:hAnsi="Cambria Math"/>
                <w:sz w:val="16"/>
                <w:szCs w:val="16"/>
              </w:rPr>
              <w:t xml:space="preserve"> </w:t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types: </w:t>
            </w:r>
            <w:r w:rsidR="00487C1A" w:rsidRPr="006F3054">
              <w:rPr>
                <w:rFonts w:ascii="Cambria Math" w:hAnsi="Cambria Math"/>
                <w:sz w:val="16"/>
                <w:szCs w:val="16"/>
              </w:rPr>
              <w:t>1-5, 6, 7, 12, 14-15, 17-20, 22, 23</w:t>
            </w:r>
          </w:p>
        </w:tc>
        <w:tc>
          <w:tcPr>
            <w:tcW w:w="1263" w:type="dxa"/>
          </w:tcPr>
          <w:p w14:paraId="6A52FDB6" w14:textId="6CADD7B2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</w:tcPr>
          <w:p w14:paraId="7C0DAF6A" w14:textId="56319A26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t reported</w:t>
            </w:r>
          </w:p>
        </w:tc>
      </w:tr>
      <w:tr w:rsidR="006F3054" w:rsidRPr="006F3054" w14:paraId="3E02C538" w14:textId="43868CBD" w:rsidTr="00D074EF">
        <w:tc>
          <w:tcPr>
            <w:tcW w:w="990" w:type="dxa"/>
            <w:vMerge/>
          </w:tcPr>
          <w:p w14:paraId="7501FA9D" w14:textId="77777777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137" w:type="dxa"/>
            <w:vMerge/>
          </w:tcPr>
          <w:p w14:paraId="39E75D28" w14:textId="77777777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4613513B" w14:textId="77777777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31A0B217" w14:textId="77777777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05EC053" w14:textId="475F6489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</w:tcPr>
          <w:p w14:paraId="350A528F" w14:textId="5EE7DEE4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n-vaccine types</w:t>
            </w:r>
          </w:p>
        </w:tc>
        <w:tc>
          <w:tcPr>
            <w:tcW w:w="1263" w:type="dxa"/>
          </w:tcPr>
          <w:p w14:paraId="67F85C88" w14:textId="5608CB69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307" w:type="dxa"/>
          </w:tcPr>
          <w:p w14:paraId="1BD20CFF" w14:textId="47F38EA7" w:rsidR="00487C1A" w:rsidRPr="006F3054" w:rsidRDefault="00487C1A" w:rsidP="00A47802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t reported</w:t>
            </w:r>
          </w:p>
        </w:tc>
      </w:tr>
    </w:tbl>
    <w:p w14:paraId="18164A7E" w14:textId="73CD2385" w:rsidR="006121A4" w:rsidRDefault="006121A4" w:rsidP="006121A4">
      <w:pPr>
        <w:rPr>
          <w:rFonts w:ascii="Cambria Math" w:hAnsi="Cambria Math"/>
          <w:b/>
          <w:bCs/>
        </w:rPr>
      </w:pPr>
    </w:p>
    <w:p w14:paraId="1FD897F6" w14:textId="3C24FB48" w:rsidR="006121A4" w:rsidRDefault="006121A4" w:rsidP="006121A4">
      <w:pPr>
        <w:rPr>
          <w:rFonts w:ascii="Cambria Math" w:hAnsi="Cambria Math"/>
          <w:b/>
          <w:bCs/>
        </w:rPr>
      </w:pPr>
    </w:p>
    <w:p w14:paraId="71C8C2F5" w14:textId="77777777" w:rsidR="00D074EF" w:rsidRDefault="00D074EF" w:rsidP="006121A4">
      <w:pPr>
        <w:rPr>
          <w:rFonts w:ascii="Cambria Math" w:hAnsi="Cambria Math"/>
          <w:b/>
          <w:bCs/>
        </w:rPr>
      </w:pPr>
    </w:p>
    <w:p w14:paraId="463BFBD9" w14:textId="34E6DF6E" w:rsidR="006121A4" w:rsidRDefault="006121A4" w:rsidP="006121A4">
      <w:pPr>
        <w:rPr>
          <w:rFonts w:ascii="Cambria Math" w:hAnsi="Cambria Math"/>
          <w:b/>
          <w:bCs/>
        </w:rPr>
      </w:pPr>
      <w:r w:rsidRPr="0033457A">
        <w:rPr>
          <w:rFonts w:ascii="Cambria Math" w:hAnsi="Cambria Math"/>
          <w:b/>
          <w:bCs/>
        </w:rPr>
        <w:lastRenderedPageBreak/>
        <w:t xml:space="preserve">Appendix </w:t>
      </w:r>
      <w:r>
        <w:rPr>
          <w:rFonts w:ascii="Cambria Math" w:hAnsi="Cambria Math"/>
          <w:b/>
          <w:bCs/>
        </w:rPr>
        <w:t xml:space="preserve">4 </w:t>
      </w:r>
    </w:p>
    <w:p w14:paraId="06399D09" w14:textId="27D3991A" w:rsidR="006121A4" w:rsidRDefault="006121A4" w:rsidP="006121A4">
      <w:pPr>
        <w:rPr>
          <w:rFonts w:ascii="Cambria Math" w:hAnsi="Cambria Math"/>
          <w:b/>
          <w:bCs/>
        </w:rPr>
      </w:pPr>
      <w:r w:rsidRPr="00BB4328">
        <w:rPr>
          <w:rFonts w:ascii="Cambria Math" w:hAnsi="Cambria Math"/>
          <w:b/>
          <w:bCs/>
          <w:i/>
          <w:iCs/>
        </w:rPr>
        <w:t>Streptococcus pneumoniae</w:t>
      </w:r>
      <w:r>
        <w:rPr>
          <w:rFonts w:ascii="Cambria Math" w:hAnsi="Cambria Math"/>
          <w:b/>
          <w:bCs/>
        </w:rPr>
        <w:t xml:space="preserve"> serotype data</w:t>
      </w:r>
      <w:r>
        <w:rPr>
          <w:rFonts w:ascii="Cambria Math" w:hAnsi="Cambria Math"/>
          <w:b/>
          <w:bCs/>
        </w:rPr>
        <w:t xml:space="preserve"> (continued)</w:t>
      </w:r>
    </w:p>
    <w:p w14:paraId="6B4A16A4" w14:textId="77777777" w:rsidR="006121A4" w:rsidRPr="00BF1D68" w:rsidRDefault="006121A4" w:rsidP="006121A4">
      <w:pPr>
        <w:rPr>
          <w:rFonts w:ascii="Cambria Math" w:hAnsi="Cambria Math"/>
          <w:b/>
          <w:bCs/>
        </w:rPr>
      </w:pPr>
    </w:p>
    <w:tbl>
      <w:tblPr>
        <w:tblStyle w:val="TableGrid"/>
        <w:tblW w:w="977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37"/>
        <w:gridCol w:w="1300"/>
        <w:gridCol w:w="1013"/>
        <w:gridCol w:w="850"/>
        <w:gridCol w:w="1914"/>
        <w:gridCol w:w="1263"/>
        <w:gridCol w:w="1307"/>
      </w:tblGrid>
      <w:tr w:rsidR="006121A4" w:rsidRPr="008C3BC2" w14:paraId="0FC287F8" w14:textId="77777777" w:rsidTr="00D074EF">
        <w:tc>
          <w:tcPr>
            <w:tcW w:w="990" w:type="dxa"/>
            <w:shd w:val="clear" w:color="auto" w:fill="F2F2F2" w:themeFill="background1" w:themeFillShade="F2"/>
          </w:tcPr>
          <w:p w14:paraId="14539082" w14:textId="77777777" w:rsidR="006121A4" w:rsidRPr="008C3BC2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927985">
              <w:rPr>
                <w:rFonts w:ascii="Cambria Math" w:hAnsi="Cambria Math"/>
                <w:sz w:val="16"/>
                <w:szCs w:val="16"/>
              </w:rPr>
              <w:t>Study number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64DB99AD" w14:textId="77777777" w:rsidR="006121A4" w:rsidRPr="008C3BC2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Study</w:t>
            </w:r>
            <w:r w:rsidRPr="008C3BC2">
              <w:rPr>
                <w:rFonts w:ascii="Cambria Math" w:hAnsi="Cambria Math"/>
                <w:sz w:val="16"/>
                <w:szCs w:val="16"/>
              </w:rPr>
              <w:t xml:space="preserve"> details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57A36281" w14:textId="77777777" w:rsidR="006121A4" w:rsidRPr="008C3BC2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8C3BC2">
              <w:rPr>
                <w:rFonts w:ascii="Cambria Math" w:hAnsi="Cambria Math"/>
                <w:i/>
                <w:iCs/>
                <w:sz w:val="16"/>
                <w:szCs w:val="16"/>
              </w:rPr>
              <w:t>S. pneumoniae</w:t>
            </w:r>
            <w:r w:rsidRPr="008C3BC2">
              <w:rPr>
                <w:rFonts w:ascii="Cambria Math" w:hAnsi="Cambria Math"/>
                <w:sz w:val="16"/>
                <w:szCs w:val="16"/>
              </w:rPr>
              <w:t xml:space="preserve"> prevalence</w:t>
            </w:r>
          </w:p>
        </w:tc>
        <w:tc>
          <w:tcPr>
            <w:tcW w:w="1013" w:type="dxa"/>
            <w:shd w:val="clear" w:color="auto" w:fill="F2F2F2" w:themeFill="background1" w:themeFillShade="F2"/>
          </w:tcPr>
          <w:p w14:paraId="3206D4D8" w14:textId="77777777" w:rsidR="006121A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 xml:space="preserve">Vaccine formulation used for serotype classification 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B201E1C" w14:textId="77777777" w:rsidR="006121A4" w:rsidRPr="008C3BC2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Other serotype classification employed</w:t>
            </w:r>
          </w:p>
        </w:tc>
        <w:tc>
          <w:tcPr>
            <w:tcW w:w="4484" w:type="dxa"/>
            <w:gridSpan w:val="3"/>
            <w:shd w:val="clear" w:color="auto" w:fill="F2F2F2" w:themeFill="background1" w:themeFillShade="F2"/>
          </w:tcPr>
          <w:p w14:paraId="2A30087E" w14:textId="77777777" w:rsidR="006121A4" w:rsidRPr="008C3BC2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8C3BC2">
              <w:rPr>
                <w:rFonts w:ascii="Cambria Math" w:hAnsi="Cambria Math"/>
                <w:sz w:val="16"/>
                <w:szCs w:val="16"/>
              </w:rPr>
              <w:t>Serotyping results</w:t>
            </w:r>
          </w:p>
        </w:tc>
      </w:tr>
      <w:tr w:rsidR="006121A4" w:rsidRPr="006F3054" w14:paraId="5DF44229" w14:textId="77777777" w:rsidTr="00D074EF">
        <w:tc>
          <w:tcPr>
            <w:tcW w:w="990" w:type="dxa"/>
            <w:vMerge w:val="restart"/>
          </w:tcPr>
          <w:p w14:paraId="534A688C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35</w:t>
            </w:r>
          </w:p>
        </w:tc>
        <w:tc>
          <w:tcPr>
            <w:tcW w:w="1137" w:type="dxa"/>
            <w:vMerge w:val="restart"/>
          </w:tcPr>
          <w:p w14:paraId="689994D4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Coles 2009</w:t>
            </w:r>
          </w:p>
        </w:tc>
        <w:tc>
          <w:tcPr>
            <w:tcW w:w="1300" w:type="dxa"/>
            <w:vMerge w:val="restart"/>
          </w:tcPr>
          <w:p w14:paraId="66EF7E47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013" w:type="dxa"/>
            <w:vMerge w:val="restart"/>
          </w:tcPr>
          <w:p w14:paraId="0CCC4DE7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7</w:t>
            </w:r>
          </w:p>
          <w:p w14:paraId="14D53DCF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10</w:t>
            </w:r>
          </w:p>
          <w:p w14:paraId="53B0EC17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13</w:t>
            </w:r>
          </w:p>
        </w:tc>
        <w:tc>
          <w:tcPr>
            <w:tcW w:w="850" w:type="dxa"/>
            <w:vMerge w:val="restart"/>
          </w:tcPr>
          <w:p w14:paraId="455E098B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914" w:type="dxa"/>
          </w:tcPr>
          <w:p w14:paraId="43A0F582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8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9, 10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5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7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  <w:r w:rsidRPr="006F3054">
              <w:rPr>
                <w:rFonts w:ascii="Cambria Math" w:hAnsi="Cambria Math"/>
                <w:sz w:val="16"/>
                <w:szCs w:val="16"/>
              </w:rPr>
              <w:t>, 19, 35</w:t>
            </w:r>
            <w:r w:rsidRPr="006F3054">
              <w:rPr>
                <w:rFonts w:ascii="Cambria Math" w:hAnsi="Cambria Math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63" w:type="dxa"/>
          </w:tcPr>
          <w:p w14:paraId="10F7582B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</w:tcPr>
          <w:p w14:paraId="7BFE1839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121A4" w:rsidRPr="006F3054" w14:paraId="37A7417D" w14:textId="77777777" w:rsidTr="00D074EF">
        <w:tc>
          <w:tcPr>
            <w:tcW w:w="990" w:type="dxa"/>
            <w:vMerge/>
          </w:tcPr>
          <w:p w14:paraId="7E9AF7AE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137" w:type="dxa"/>
            <w:vMerge/>
          </w:tcPr>
          <w:p w14:paraId="1A1CD7C8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300" w:type="dxa"/>
            <w:vMerge/>
          </w:tcPr>
          <w:p w14:paraId="5F8EDA03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064E9470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/>
          </w:tcPr>
          <w:p w14:paraId="0FA13D05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</w:tcPr>
          <w:p w14:paraId="37AEA25D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3, 6, 14, 23</w:t>
            </w:r>
          </w:p>
        </w:tc>
        <w:tc>
          <w:tcPr>
            <w:tcW w:w="1263" w:type="dxa"/>
          </w:tcPr>
          <w:p w14:paraId="41979071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307" w:type="dxa"/>
          </w:tcPr>
          <w:p w14:paraId="6E8D23E7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121A4" w:rsidRPr="008C3BC2" w14:paraId="015BEE0F" w14:textId="77777777" w:rsidTr="00D074EF"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68839E5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</w:tcPr>
          <w:p w14:paraId="5321C5BB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</w:tcPr>
          <w:p w14:paraId="51AB71F9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bottom w:val="single" w:sz="4" w:space="0" w:color="auto"/>
            </w:tcBorders>
          </w:tcPr>
          <w:p w14:paraId="39402B88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DD2E495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4E9822B6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n-vaccine types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3D788040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52DCF2D0" w14:textId="77777777" w:rsidR="006121A4" w:rsidRPr="008C3BC2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D074EF" w:rsidRPr="006F3054" w14:paraId="3DC6D90B" w14:textId="77777777" w:rsidTr="00D074E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990" w:type="dxa"/>
            <w:tcBorders>
              <w:left w:val="nil"/>
              <w:right w:val="nil"/>
            </w:tcBorders>
          </w:tcPr>
          <w:p w14:paraId="3EC8566B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36</w:t>
            </w:r>
          </w:p>
        </w:tc>
        <w:tc>
          <w:tcPr>
            <w:tcW w:w="1137" w:type="dxa"/>
            <w:tcBorders>
              <w:left w:val="nil"/>
              <w:right w:val="nil"/>
            </w:tcBorders>
          </w:tcPr>
          <w:p w14:paraId="26A81DB7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Vu 2011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14:paraId="1A88C86E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013" w:type="dxa"/>
            <w:tcBorders>
              <w:left w:val="nil"/>
              <w:right w:val="nil"/>
            </w:tcBorders>
          </w:tcPr>
          <w:p w14:paraId="0C7DDA5D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PCV-1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32ED051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-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45FA858C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Vaccine types: 19F*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36E228B2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1D401087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121A4" w:rsidRPr="006F3054" w14:paraId="1FB013EA" w14:textId="77777777" w:rsidTr="00D074E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0815836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48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14:paraId="4D21C198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Salter 2017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230CC3FB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tcBorders>
              <w:left w:val="nil"/>
              <w:bottom w:val="single" w:sz="4" w:space="0" w:color="auto"/>
              <w:right w:val="nil"/>
            </w:tcBorders>
          </w:tcPr>
          <w:p w14:paraId="3BC72CE8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3128703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</w:tcPr>
          <w:p w14:paraId="58D269E9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n-typable, 1-3, 6A/B/C, 7B, 8, 9N, 10A/B/F, 11A, 12F, 13-14, 15A/B/C, 16F, 17F, 18C/F, 19A/B/F, 20-21, 22F, 23A/F, 24A, 28F, 33B/C, 34, 35C, 37-38, 45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</w:tcPr>
          <w:p w14:paraId="1B35F819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 xml:space="preserve">acquisition of a new serotype does not usually coincide with disease or a recognisable shift in proportional abundance of </w:t>
            </w:r>
            <w:r w:rsidRPr="006F3054">
              <w:rPr>
                <w:rFonts w:ascii="Cambria Math" w:hAnsi="Cambria Math"/>
                <w:i/>
                <w:iCs/>
                <w:sz w:val="16"/>
                <w:szCs w:val="16"/>
              </w:rPr>
              <w:t>S. pneumoniae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14:paraId="007B9281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not reported</w:t>
            </w:r>
          </w:p>
        </w:tc>
      </w:tr>
      <w:tr w:rsidR="006121A4" w:rsidRPr="008C3BC2" w14:paraId="50850F74" w14:textId="77777777" w:rsidTr="00D074E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40F8C290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50</w:t>
            </w:r>
          </w:p>
        </w:tc>
        <w:tc>
          <w:tcPr>
            <w:tcW w:w="1137" w:type="dxa"/>
            <w:vMerge w:val="restart"/>
            <w:tcBorders>
              <w:left w:val="nil"/>
              <w:right w:val="nil"/>
            </w:tcBorders>
          </w:tcPr>
          <w:p w14:paraId="224CE964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Montgomery 1990</w:t>
            </w:r>
          </w:p>
        </w:tc>
        <w:tc>
          <w:tcPr>
            <w:tcW w:w="1300" w:type="dxa"/>
            <w:vMerge w:val="restart"/>
            <w:tcBorders>
              <w:left w:val="nil"/>
              <w:right w:val="nil"/>
            </w:tcBorders>
          </w:tcPr>
          <w:p w14:paraId="7BA25FAA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 w:val="restart"/>
            <w:tcBorders>
              <w:left w:val="nil"/>
              <w:right w:val="nil"/>
            </w:tcBorders>
          </w:tcPr>
          <w:p w14:paraId="1F3D01C2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14:paraId="027932D7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Invasive (class I)</w:t>
            </w:r>
          </w:p>
          <w:p w14:paraId="7EA020E4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Moderately invasive (class II)</w:t>
            </w:r>
          </w:p>
          <w:p w14:paraId="601AD346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Rarely invasive (class III)</w:t>
            </w: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00280C5C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Invasive (class I) serotypes*: 1-5, 7, 9-10, 14, 18, 45-46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1B6ED66D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ases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0624E580" w14:textId="77777777" w:rsidR="006121A4" w:rsidRPr="008C3BC2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  <w:tr w:rsidR="006121A4" w:rsidRPr="008C3BC2" w14:paraId="268CCE9B" w14:textId="77777777" w:rsidTr="00D074EF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990" w:type="dxa"/>
            <w:vMerge/>
            <w:tcBorders>
              <w:left w:val="nil"/>
              <w:right w:val="nil"/>
            </w:tcBorders>
          </w:tcPr>
          <w:p w14:paraId="1BAEB893" w14:textId="77777777" w:rsidR="006121A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137" w:type="dxa"/>
            <w:vMerge/>
            <w:tcBorders>
              <w:left w:val="nil"/>
              <w:right w:val="nil"/>
            </w:tcBorders>
          </w:tcPr>
          <w:p w14:paraId="18EB944E" w14:textId="77777777" w:rsidR="006121A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left w:val="nil"/>
              <w:right w:val="nil"/>
            </w:tcBorders>
          </w:tcPr>
          <w:p w14:paraId="20A530F5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013" w:type="dxa"/>
            <w:vMerge/>
            <w:tcBorders>
              <w:left w:val="nil"/>
              <w:right w:val="nil"/>
            </w:tcBorders>
          </w:tcPr>
          <w:p w14:paraId="7C53D874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14:paraId="37A3D5D9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</w:p>
        </w:tc>
        <w:tc>
          <w:tcPr>
            <w:tcW w:w="1914" w:type="dxa"/>
            <w:tcBorders>
              <w:left w:val="nil"/>
              <w:right w:val="nil"/>
            </w:tcBorders>
          </w:tcPr>
          <w:p w14:paraId="234FBB7A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t>Rarely invasive (class III) serotypes*: 13, 15-17, 20-22, 24-25, 28-29, 31, 33-36, 38-39, 42-43, 47</w:t>
            </w:r>
          </w:p>
        </w:tc>
        <w:tc>
          <w:tcPr>
            <w:tcW w:w="1263" w:type="dxa"/>
            <w:tcBorders>
              <w:left w:val="nil"/>
              <w:right w:val="nil"/>
            </w:tcBorders>
          </w:tcPr>
          <w:p w14:paraId="44D80266" w14:textId="77777777" w:rsidR="006121A4" w:rsidRPr="006F3054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 w:rsidRPr="006F3054">
              <w:rPr>
                <w:rFonts w:ascii="Cambria Math" w:hAnsi="Cambria Math"/>
                <w:sz w:val="16"/>
                <w:szCs w:val="16"/>
              </w:rPr>
              <w:sym w:font="Wingdings 3" w:char="F023"/>
            </w:r>
            <w:r w:rsidRPr="006F3054">
              <w:rPr>
                <w:rFonts w:ascii="Cambria Math" w:hAnsi="Cambria Math"/>
                <w:sz w:val="16"/>
                <w:szCs w:val="16"/>
              </w:rPr>
              <w:t xml:space="preserve"> among controls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2DE0DD0C" w14:textId="77777777" w:rsidR="006121A4" w:rsidRPr="008C3BC2" w:rsidRDefault="006121A4" w:rsidP="00443320">
            <w:pPr>
              <w:spacing w:before="60" w:after="60"/>
              <w:jc w:val="center"/>
              <w:rPr>
                <w:rFonts w:ascii="Cambria Math" w:hAnsi="Cambria Math"/>
                <w:sz w:val="16"/>
                <w:szCs w:val="16"/>
              </w:rPr>
            </w:pPr>
            <w:r>
              <w:rPr>
                <w:rFonts w:ascii="Cambria Math" w:hAnsi="Cambria Math"/>
                <w:sz w:val="16"/>
                <w:szCs w:val="16"/>
              </w:rPr>
              <w:t>yes</w:t>
            </w:r>
          </w:p>
        </w:tc>
      </w:tr>
    </w:tbl>
    <w:p w14:paraId="02DEE176" w14:textId="77777777" w:rsidR="006121A4" w:rsidRPr="00C70DBA" w:rsidRDefault="006121A4" w:rsidP="006121A4">
      <w:pPr>
        <w:spacing w:after="0" w:line="240" w:lineRule="auto"/>
        <w:rPr>
          <w:rFonts w:ascii="Cambria Math" w:hAnsi="Cambria Math"/>
          <w:sz w:val="16"/>
          <w:szCs w:val="16"/>
        </w:rPr>
      </w:pPr>
      <w:r w:rsidRPr="00C70DBA">
        <w:rPr>
          <w:rFonts w:ascii="Cambria Math" w:hAnsi="Cambria Math"/>
          <w:sz w:val="16"/>
          <w:szCs w:val="16"/>
        </w:rPr>
        <w:t>* significant p-values / adjusted Odds Ratios</w:t>
      </w:r>
    </w:p>
    <w:p w14:paraId="3B7C147B" w14:textId="77777777" w:rsidR="006121A4" w:rsidRDefault="006121A4" w:rsidP="006121A4">
      <w:pPr>
        <w:spacing w:after="0" w:line="240" w:lineRule="auto"/>
        <w:rPr>
          <w:rFonts w:ascii="Cambria Math" w:hAnsi="Cambria Math"/>
          <w:sz w:val="16"/>
          <w:szCs w:val="16"/>
        </w:rPr>
      </w:pPr>
      <w:r w:rsidRPr="00C70DBA">
        <w:rPr>
          <w:rFonts w:ascii="Cambria Math" w:hAnsi="Cambria Math"/>
          <w:sz w:val="16"/>
          <w:szCs w:val="16"/>
          <w:vertAlign w:val="superscript"/>
        </w:rPr>
        <w:t>1.</w:t>
      </w:r>
      <w:r w:rsidRPr="00C70DBA">
        <w:rPr>
          <w:rFonts w:ascii="Cambria Math" w:hAnsi="Cambria Math"/>
          <w:sz w:val="16"/>
          <w:szCs w:val="16"/>
        </w:rPr>
        <w:t xml:space="preserve"> Subset of participants (235 cases and 380 controls) with high density </w:t>
      </w:r>
      <w:r w:rsidRPr="00C70DBA">
        <w:rPr>
          <w:rFonts w:ascii="Cambria Math" w:hAnsi="Cambria Math"/>
          <w:i/>
          <w:iCs/>
          <w:sz w:val="16"/>
          <w:szCs w:val="16"/>
        </w:rPr>
        <w:t>S. pneumoniae</w:t>
      </w:r>
      <w:r w:rsidRPr="00C70DBA">
        <w:rPr>
          <w:rFonts w:ascii="Cambria Math" w:hAnsi="Cambria Math"/>
          <w:sz w:val="16"/>
          <w:szCs w:val="16"/>
        </w:rPr>
        <w:t xml:space="preserve"> on PCR</w:t>
      </w:r>
    </w:p>
    <w:p w14:paraId="222A7766" w14:textId="77777777" w:rsidR="006121A4" w:rsidRDefault="006121A4" w:rsidP="006121A4">
      <w:pPr>
        <w:spacing w:after="0" w:line="240" w:lineRule="auto"/>
        <w:rPr>
          <w:rFonts w:ascii="Cambria Math" w:hAnsi="Cambria Math"/>
        </w:rPr>
      </w:pPr>
      <w:r w:rsidRPr="00CA57AB">
        <w:rPr>
          <w:rFonts w:ascii="Cambria Math" w:hAnsi="Cambria Math"/>
          <w:sz w:val="16"/>
          <w:szCs w:val="16"/>
          <w:vertAlign w:val="superscript"/>
        </w:rPr>
        <w:t>2.</w:t>
      </w:r>
      <w:r>
        <w:rPr>
          <w:rFonts w:ascii="Cambria Math" w:hAnsi="Cambria Math"/>
          <w:sz w:val="16"/>
          <w:szCs w:val="16"/>
        </w:rPr>
        <w:t xml:space="preserve"> </w:t>
      </w:r>
      <w:r w:rsidRPr="00CA57AB">
        <w:rPr>
          <w:rFonts w:ascii="Cambria Math" w:hAnsi="Cambria Math"/>
          <w:sz w:val="16"/>
          <w:szCs w:val="16"/>
        </w:rPr>
        <w:t>Serotypes not included in pneumococcal conjugate vaccine</w:t>
      </w:r>
      <w:r>
        <w:rPr>
          <w:rFonts w:ascii="Cambria Math" w:hAnsi="Cambria Math"/>
          <w:sz w:val="16"/>
          <w:szCs w:val="16"/>
        </w:rPr>
        <w:t xml:space="preserve">s (PCVs) or pneumococcal </w:t>
      </w:r>
      <w:r w:rsidRPr="00281647">
        <w:rPr>
          <w:rFonts w:ascii="Cambria Math" w:hAnsi="Cambria Math"/>
          <w:sz w:val="16"/>
          <w:szCs w:val="16"/>
        </w:rPr>
        <w:t>polysaccharide vaccine (PPSV23)</w:t>
      </w:r>
    </w:p>
    <w:p w14:paraId="4A24D67A" w14:textId="77777777" w:rsidR="00BD5FFA" w:rsidRDefault="00BD5FFA">
      <w:pPr>
        <w:spacing w:after="0" w:line="240" w:lineRule="auto"/>
        <w:rPr>
          <w:rFonts w:ascii="Cambria Math" w:hAnsi="Cambria Math"/>
        </w:rPr>
      </w:pPr>
    </w:p>
    <w:sectPr w:rsidR="00BD5F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7A"/>
    <w:rsid w:val="00010A57"/>
    <w:rsid w:val="000276AA"/>
    <w:rsid w:val="000345A6"/>
    <w:rsid w:val="00040F02"/>
    <w:rsid w:val="00041A08"/>
    <w:rsid w:val="00042700"/>
    <w:rsid w:val="00043535"/>
    <w:rsid w:val="0004475E"/>
    <w:rsid w:val="00045D0D"/>
    <w:rsid w:val="0006085F"/>
    <w:rsid w:val="00061FCE"/>
    <w:rsid w:val="00084DD9"/>
    <w:rsid w:val="00087A2F"/>
    <w:rsid w:val="0009424A"/>
    <w:rsid w:val="000C3EC9"/>
    <w:rsid w:val="000C4066"/>
    <w:rsid w:val="000C798B"/>
    <w:rsid w:val="000D7C5F"/>
    <w:rsid w:val="000F01A4"/>
    <w:rsid w:val="000F7BA7"/>
    <w:rsid w:val="00104532"/>
    <w:rsid w:val="00106CE3"/>
    <w:rsid w:val="00110749"/>
    <w:rsid w:val="00125A98"/>
    <w:rsid w:val="0012713B"/>
    <w:rsid w:val="00127500"/>
    <w:rsid w:val="00141ADD"/>
    <w:rsid w:val="00152DAA"/>
    <w:rsid w:val="00154C21"/>
    <w:rsid w:val="001559B9"/>
    <w:rsid w:val="00175EC2"/>
    <w:rsid w:val="001906E4"/>
    <w:rsid w:val="00193F99"/>
    <w:rsid w:val="00194715"/>
    <w:rsid w:val="001C3971"/>
    <w:rsid w:val="001D627E"/>
    <w:rsid w:val="001E588B"/>
    <w:rsid w:val="001E6EDC"/>
    <w:rsid w:val="001F060A"/>
    <w:rsid w:val="00235660"/>
    <w:rsid w:val="002476DF"/>
    <w:rsid w:val="00253B06"/>
    <w:rsid w:val="002624A9"/>
    <w:rsid w:val="00273409"/>
    <w:rsid w:val="002778C5"/>
    <w:rsid w:val="00281647"/>
    <w:rsid w:val="002B0AB0"/>
    <w:rsid w:val="002B10C3"/>
    <w:rsid w:val="002B3E1C"/>
    <w:rsid w:val="002C138F"/>
    <w:rsid w:val="002C2720"/>
    <w:rsid w:val="002E4D32"/>
    <w:rsid w:val="002F095E"/>
    <w:rsid w:val="00317EF1"/>
    <w:rsid w:val="00324981"/>
    <w:rsid w:val="00327CB3"/>
    <w:rsid w:val="0033457A"/>
    <w:rsid w:val="003350FF"/>
    <w:rsid w:val="00353ED1"/>
    <w:rsid w:val="00354B17"/>
    <w:rsid w:val="00355B36"/>
    <w:rsid w:val="00356578"/>
    <w:rsid w:val="00374144"/>
    <w:rsid w:val="00392CE6"/>
    <w:rsid w:val="00393574"/>
    <w:rsid w:val="003A100B"/>
    <w:rsid w:val="003C66A0"/>
    <w:rsid w:val="003D3E28"/>
    <w:rsid w:val="003E4528"/>
    <w:rsid w:val="003F040F"/>
    <w:rsid w:val="00414EC9"/>
    <w:rsid w:val="0041791A"/>
    <w:rsid w:val="004267CE"/>
    <w:rsid w:val="00437154"/>
    <w:rsid w:val="00454792"/>
    <w:rsid w:val="004562EC"/>
    <w:rsid w:val="004669AF"/>
    <w:rsid w:val="00480559"/>
    <w:rsid w:val="00481454"/>
    <w:rsid w:val="00487C1A"/>
    <w:rsid w:val="004972C1"/>
    <w:rsid w:val="004A01C6"/>
    <w:rsid w:val="004A0D2F"/>
    <w:rsid w:val="004B51B7"/>
    <w:rsid w:val="004B70D0"/>
    <w:rsid w:val="004E3FEA"/>
    <w:rsid w:val="004E7ED2"/>
    <w:rsid w:val="00523E50"/>
    <w:rsid w:val="005252BE"/>
    <w:rsid w:val="0052603E"/>
    <w:rsid w:val="00561163"/>
    <w:rsid w:val="0057079A"/>
    <w:rsid w:val="00583DDB"/>
    <w:rsid w:val="005877EF"/>
    <w:rsid w:val="005B7D77"/>
    <w:rsid w:val="005C01EC"/>
    <w:rsid w:val="005C0DB3"/>
    <w:rsid w:val="005D08A6"/>
    <w:rsid w:val="005D77D1"/>
    <w:rsid w:val="005E2A9B"/>
    <w:rsid w:val="005F10D9"/>
    <w:rsid w:val="006121A4"/>
    <w:rsid w:val="00612B68"/>
    <w:rsid w:val="0061376A"/>
    <w:rsid w:val="00625A5B"/>
    <w:rsid w:val="00644076"/>
    <w:rsid w:val="00647C68"/>
    <w:rsid w:val="006708AF"/>
    <w:rsid w:val="0069441F"/>
    <w:rsid w:val="006B1821"/>
    <w:rsid w:val="006B42D1"/>
    <w:rsid w:val="006D47ED"/>
    <w:rsid w:val="006D7119"/>
    <w:rsid w:val="006E7D1C"/>
    <w:rsid w:val="006F3054"/>
    <w:rsid w:val="006F6658"/>
    <w:rsid w:val="0071425F"/>
    <w:rsid w:val="007177B4"/>
    <w:rsid w:val="00726701"/>
    <w:rsid w:val="00733219"/>
    <w:rsid w:val="00754234"/>
    <w:rsid w:val="00754BA6"/>
    <w:rsid w:val="00755627"/>
    <w:rsid w:val="00765255"/>
    <w:rsid w:val="00765FB7"/>
    <w:rsid w:val="00770910"/>
    <w:rsid w:val="00772612"/>
    <w:rsid w:val="007771F5"/>
    <w:rsid w:val="00790D95"/>
    <w:rsid w:val="007A5CB7"/>
    <w:rsid w:val="007C081E"/>
    <w:rsid w:val="007C4EC4"/>
    <w:rsid w:val="007C7ACB"/>
    <w:rsid w:val="007D4AC6"/>
    <w:rsid w:val="007D4AF0"/>
    <w:rsid w:val="007E0047"/>
    <w:rsid w:val="007E4C64"/>
    <w:rsid w:val="008100C5"/>
    <w:rsid w:val="00837648"/>
    <w:rsid w:val="00840518"/>
    <w:rsid w:val="00847B5E"/>
    <w:rsid w:val="00857917"/>
    <w:rsid w:val="00862C57"/>
    <w:rsid w:val="00866DD3"/>
    <w:rsid w:val="0088180F"/>
    <w:rsid w:val="00884443"/>
    <w:rsid w:val="008855DA"/>
    <w:rsid w:val="00897684"/>
    <w:rsid w:val="008A30E0"/>
    <w:rsid w:val="008C3BC2"/>
    <w:rsid w:val="008D3E2A"/>
    <w:rsid w:val="008E2CEA"/>
    <w:rsid w:val="008E2FFB"/>
    <w:rsid w:val="008F30CE"/>
    <w:rsid w:val="008F471B"/>
    <w:rsid w:val="008F5DFC"/>
    <w:rsid w:val="0090509A"/>
    <w:rsid w:val="00927985"/>
    <w:rsid w:val="0093250B"/>
    <w:rsid w:val="00933EBF"/>
    <w:rsid w:val="0096002B"/>
    <w:rsid w:val="00973378"/>
    <w:rsid w:val="00987080"/>
    <w:rsid w:val="009A433B"/>
    <w:rsid w:val="009C6556"/>
    <w:rsid w:val="009E6A83"/>
    <w:rsid w:val="00A17461"/>
    <w:rsid w:val="00A2149B"/>
    <w:rsid w:val="00A25C1F"/>
    <w:rsid w:val="00A27212"/>
    <w:rsid w:val="00A351A2"/>
    <w:rsid w:val="00A47802"/>
    <w:rsid w:val="00A52417"/>
    <w:rsid w:val="00A8070D"/>
    <w:rsid w:val="00A80742"/>
    <w:rsid w:val="00A83D3A"/>
    <w:rsid w:val="00A8443A"/>
    <w:rsid w:val="00AA0622"/>
    <w:rsid w:val="00AA75C4"/>
    <w:rsid w:val="00AB4E73"/>
    <w:rsid w:val="00AC355E"/>
    <w:rsid w:val="00AD020F"/>
    <w:rsid w:val="00AE2867"/>
    <w:rsid w:val="00AE4677"/>
    <w:rsid w:val="00AF5770"/>
    <w:rsid w:val="00B2075D"/>
    <w:rsid w:val="00B21851"/>
    <w:rsid w:val="00B26206"/>
    <w:rsid w:val="00B4238D"/>
    <w:rsid w:val="00B43A1E"/>
    <w:rsid w:val="00B45B10"/>
    <w:rsid w:val="00B47642"/>
    <w:rsid w:val="00B71D1B"/>
    <w:rsid w:val="00B7752C"/>
    <w:rsid w:val="00B77AAF"/>
    <w:rsid w:val="00BB4328"/>
    <w:rsid w:val="00BD5FFA"/>
    <w:rsid w:val="00BE4A26"/>
    <w:rsid w:val="00BE7911"/>
    <w:rsid w:val="00BF1D68"/>
    <w:rsid w:val="00C00086"/>
    <w:rsid w:val="00C07803"/>
    <w:rsid w:val="00C07B3C"/>
    <w:rsid w:val="00C12DC7"/>
    <w:rsid w:val="00C237F1"/>
    <w:rsid w:val="00C465E4"/>
    <w:rsid w:val="00C66393"/>
    <w:rsid w:val="00C70DBA"/>
    <w:rsid w:val="00C74F03"/>
    <w:rsid w:val="00C76983"/>
    <w:rsid w:val="00C77B2D"/>
    <w:rsid w:val="00C8108D"/>
    <w:rsid w:val="00CA57AB"/>
    <w:rsid w:val="00CA6C7D"/>
    <w:rsid w:val="00CB74A5"/>
    <w:rsid w:val="00CC746A"/>
    <w:rsid w:val="00CD138D"/>
    <w:rsid w:val="00CD6CD9"/>
    <w:rsid w:val="00CE3315"/>
    <w:rsid w:val="00CF0283"/>
    <w:rsid w:val="00CF6A2D"/>
    <w:rsid w:val="00D074EF"/>
    <w:rsid w:val="00D16CB3"/>
    <w:rsid w:val="00D24563"/>
    <w:rsid w:val="00D271EF"/>
    <w:rsid w:val="00D277CB"/>
    <w:rsid w:val="00D417A1"/>
    <w:rsid w:val="00D508B3"/>
    <w:rsid w:val="00D511FF"/>
    <w:rsid w:val="00D56C08"/>
    <w:rsid w:val="00D57A7E"/>
    <w:rsid w:val="00D57EBA"/>
    <w:rsid w:val="00D63A3E"/>
    <w:rsid w:val="00D65586"/>
    <w:rsid w:val="00D678E1"/>
    <w:rsid w:val="00D71247"/>
    <w:rsid w:val="00D90103"/>
    <w:rsid w:val="00DB5646"/>
    <w:rsid w:val="00DE2759"/>
    <w:rsid w:val="00DE61F2"/>
    <w:rsid w:val="00DF02DD"/>
    <w:rsid w:val="00DF12F6"/>
    <w:rsid w:val="00DF293D"/>
    <w:rsid w:val="00E066C5"/>
    <w:rsid w:val="00E318CC"/>
    <w:rsid w:val="00E55C44"/>
    <w:rsid w:val="00E55EEA"/>
    <w:rsid w:val="00E67C5C"/>
    <w:rsid w:val="00E8011F"/>
    <w:rsid w:val="00E92206"/>
    <w:rsid w:val="00E961D8"/>
    <w:rsid w:val="00E969F0"/>
    <w:rsid w:val="00EA2F78"/>
    <w:rsid w:val="00EA4AF5"/>
    <w:rsid w:val="00EB5722"/>
    <w:rsid w:val="00EB6825"/>
    <w:rsid w:val="00EB7095"/>
    <w:rsid w:val="00ED07C7"/>
    <w:rsid w:val="00EE0CB3"/>
    <w:rsid w:val="00EE686E"/>
    <w:rsid w:val="00EE7B82"/>
    <w:rsid w:val="00EF08D9"/>
    <w:rsid w:val="00EF6883"/>
    <w:rsid w:val="00EF7006"/>
    <w:rsid w:val="00F44A5A"/>
    <w:rsid w:val="00F54EEB"/>
    <w:rsid w:val="00F71284"/>
    <w:rsid w:val="00F91C36"/>
    <w:rsid w:val="00FB2C04"/>
    <w:rsid w:val="00FB2DF3"/>
    <w:rsid w:val="00FC06F8"/>
    <w:rsid w:val="00FD2A37"/>
    <w:rsid w:val="00FD6CAB"/>
    <w:rsid w:val="00FF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497A2"/>
  <w15:chartTrackingRefBased/>
  <w15:docId w15:val="{3B98EF23-E481-4B6A-983B-89D5B8C6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5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5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D3E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2C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C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C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C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C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57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43</Words>
  <Characters>2530</Characters>
  <Application>Microsoft Office Word</Application>
  <DocSecurity>0</DocSecurity>
  <Lines>21</Lines>
  <Paragraphs>5</Paragraphs>
  <ScaleCrop>false</ScaleCrop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telle Claassen</dc:creator>
  <cp:keywords/>
  <dc:description/>
  <cp:lastModifiedBy>Shantelle Claassen</cp:lastModifiedBy>
  <cp:revision>8</cp:revision>
  <dcterms:created xsi:type="dcterms:W3CDTF">2021-04-12T10:50:00Z</dcterms:created>
  <dcterms:modified xsi:type="dcterms:W3CDTF">2021-04-12T11:04:00Z</dcterms:modified>
</cp:coreProperties>
</file>